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9" w:type="dxa"/>
        <w:jc w:val="left"/>
        <w:tblInd w:w="-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871"/>
        <w:gridCol w:w="3366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47433F"/>
                <w:sz w:val="24"/>
              </w:rPr>
              <w:t>Comparison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47433F"/>
                <w:sz w:val="24"/>
              </w:rPr>
              <w:t>Statistical significance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tient’s age</w:t>
            </w:r>
          </w:p>
        </w:tc>
        <w:tc>
          <w:tcPr>
            <w:tcW w:w="3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Age(21-40Yrs)</w:t>
            </w:r>
          </w:p>
        </w:tc>
        <w:tc>
          <w:tcPr>
            <w:tcW w:w="3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1.226520E-04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Age(41-6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3.14792636402217E-12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Age(61-8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3.87520004974107E-09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Age(81-10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2.684200E-03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Age(21-40Yrs)-vs-Age(41-6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7.361800E-0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Age(21-40Yrs)-vs-Age(61-8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6.224600E-0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Age(21-40Yrs)-vs-Age(81-10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3.560600E-0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Age(41-60Yrs)-vs-Age(61-8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8.188400E-0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Age(41-60Yrs)-vs-Age(81-10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1.325200E-0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Age(61-80Yrs)-vs-Age(81-100Yrs)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1.162220E-01</w:t>
            </w:r>
          </w:p>
        </w:tc>
      </w:tr>
      <w:tr>
        <w:trPr/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de metastasis status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N0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8.62789839572997E-1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N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6.85850265469412E-1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N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3.021900E-03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N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1.57591999999651E-05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N0-vs-N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1.93316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N0-vs-N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1.17057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N0-vs-N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1.57496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N1-vs-N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5.15900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N1-vs-N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7.70860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N2-vs-N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7.074000E-01</w:t>
            </w:r>
          </w:p>
        </w:tc>
      </w:tr>
      <w:tr>
        <w:trPr/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ividual cancer stage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Stage1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3.55080000000729E-05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Stage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2.00806038463952E-12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Stage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5.55890000697445E-10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Stage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2.802100E-02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Stage1-vs-Stage2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2.865700E-02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Stage1-vs-Stage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9.50240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Stage1-vs-Stage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8.530500E-02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Stage2-vs-Stage3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1.263900E-02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Stage2-vs-Stage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1.71435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Stage3-vs-Stage4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8.559500E-02</w:t>
            </w:r>
          </w:p>
        </w:tc>
      </w:tr>
      <w:tr>
        <w:trPr/>
        <w:tc>
          <w:tcPr>
            <w:tcW w:w="17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classes</w:t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Luminal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4.16744416753545E-12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HER2 Positive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4.072400E-02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Normal-vs-TNBC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1.166690E-04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Luminal-vs-HER2 Positive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  <w:t>9.560000E-01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11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131110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Luminal-vs-TNBC</w:t>
            </w:r>
          </w:p>
        </w:tc>
        <w:tc>
          <w:tcPr>
            <w:tcW w:w="33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8.562200E-03</w:t>
            </w:r>
          </w:p>
        </w:tc>
      </w:tr>
      <w:tr>
        <w:trPr/>
        <w:tc>
          <w:tcPr>
            <w:tcW w:w="17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3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HER2 Positive-vs-TNBC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lang w:bidi="ar"/>
              </w:rPr>
              <w:t>2.456300E-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</w:p>
    <w:p>
      <w:pPr>
        <w:pStyle w:val="Normal"/>
        <w:ind w:left="240" w:hanging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correlation between SCUBE3 </w:t>
      </w:r>
      <w:r>
        <w:rPr>
          <w:rFonts w:eastAsia="Arial Unicode MS" w:cs="Times New Roman" w:ascii="Times New Roman" w:hAnsi="Times New Roman"/>
          <w:bCs/>
          <w:sz w:val="24"/>
        </w:rPr>
        <w:t>expression levels and</w:t>
      </w:r>
      <w:r>
        <w:rPr>
          <w:rFonts w:eastAsia="Arial Unicode MS" w:cs="Times New Roman" w:ascii="Times New Roman" w:hAnsi="Times New Roman"/>
          <w:bCs/>
          <w:sz w:val="24"/>
        </w:rPr>
        <w:t xml:space="preserve"> </w:t>
      </w:r>
      <w:r>
        <w:rPr>
          <w:rFonts w:eastAsia="Arial Unicode MS" w:cs="Times New Roman" w:ascii="Times New Roman" w:hAnsi="Times New Roman"/>
          <w:bCs/>
          <w:sz w:val="24"/>
        </w:rPr>
        <w:t>clinical-pathological parameter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Bold values indicate that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3T12:31:00Z</dcterms:created>
  <dc:creator>Administrator</dc:creator>
  <dc:description/>
  <cp:keywords/>
  <dc:language>en-US</dc:language>
  <cp:lastModifiedBy>Jini Mol J.</cp:lastModifiedBy>
  <dcterms:modified xsi:type="dcterms:W3CDTF">2021-04-23T1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